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23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.1 CXCL7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7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3 [0.10, 1.15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7.1.1 CXCL7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4 [0.30, 0.7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7.1.2 CXCL7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3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9 [-0.36, 1.7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.2 CXCL7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1 [0.05, 1.3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7.2.1 CXCL7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2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5 [0.16, 0.7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7.2.2 CXCL7 Plasma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9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0 [-0.29, 2.09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.3 CXCL7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9 [-0.36, 1.1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7.3.1 CXCL7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4 [0.25, 1.2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7.3.2 CXCL7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5 [-0.98, 0.28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.4 CXCL7 Low Bi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4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0 [-0.00, 0.8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7.4.1 CXCL7 Low Bias Health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04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2 [0.20, 0.8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7.4.2 CXCL7 Low Bias Illn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4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1 [-0.35, 0.97]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lang w:val="en-US"/>
        </w:rPr>
        <w:br/>
        <w:t>Supplementary Table 7. Sensitivity analyses of CXCL7 Levels in plasma and serum samples of depressed and not depressed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5:00Z</dcterms:created>
  <dc:creator>Samuel Leighton</dc:creator>
  <dc:description/>
  <cp:keywords/>
  <dc:language>en-US</dc:language>
  <cp:lastModifiedBy>Samuel Leighton</cp:lastModifiedBy>
  <dcterms:modified xsi:type="dcterms:W3CDTF">2017-02-06T18:16:00Z</dcterms:modified>
  <cp:revision>1</cp:revision>
  <dc:subject/>
  <dc:title/>
</cp:coreProperties>
</file>